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415" w:type="dxa"/>
        <w:jc w:val="center"/>
        <w:tblLook w:val="04A0" w:firstRow="1" w:lastRow="0" w:firstColumn="1" w:lastColumn="0" w:noHBand="0" w:noVBand="1"/>
      </w:tblPr>
      <w:tblGrid>
        <w:gridCol w:w="1435"/>
        <w:gridCol w:w="1980"/>
      </w:tblGrid>
      <w:tr w:rsidR="00F70B7D" w:rsidRPr="00F70B7D" w14:paraId="1E4731A4" w14:textId="77777777" w:rsidTr="009D5077">
        <w:trPr>
          <w:trHeight w:val="144"/>
          <w:jc w:val="center"/>
        </w:trPr>
        <w:tc>
          <w:tcPr>
            <w:tcW w:w="34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A9B98F1" w14:textId="3AF68CAE" w:rsidR="00F70B7D" w:rsidRPr="00F70B7D" w:rsidRDefault="00F70B7D" w:rsidP="00F70B7D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upplementary Table 1. </w:t>
            </w: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</w:t>
            </w:r>
            <w:r w:rsidR="000F49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portion</w:t>
            </w: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f unknown birthplace and nativity among NHB invasive cancer cases diagnosed in New Jersey between 2005-2017 by year of diagnosis</w:t>
            </w:r>
          </w:p>
        </w:tc>
      </w:tr>
      <w:tr w:rsidR="00F70B7D" w:rsidRPr="00F70B7D" w14:paraId="78140B66" w14:textId="77777777" w:rsidTr="009D5077">
        <w:trPr>
          <w:trHeight w:val="144"/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9221" w14:textId="129161EF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ar of diagnosi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E7DCF2" w14:textId="22E4180C" w:rsidR="00F70B7D" w:rsidRPr="00F70B7D" w:rsidRDefault="000F492C" w:rsidP="00F70B7D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oportion of</w:t>
            </w:r>
            <w:r w:rsidR="00F70B7D" w:rsidRPr="00F70B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ases with unknown birthplace and nativity</w:t>
            </w:r>
          </w:p>
        </w:tc>
      </w:tr>
      <w:tr w:rsidR="00F70B7D" w:rsidRPr="00F70B7D" w14:paraId="34D218D5" w14:textId="77777777" w:rsidTr="009D5077">
        <w:trPr>
          <w:trHeight w:val="144"/>
          <w:jc w:val="center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063FF1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CFCC00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6%</w:t>
            </w:r>
          </w:p>
        </w:tc>
      </w:tr>
      <w:tr w:rsidR="00F70B7D" w:rsidRPr="00F70B7D" w14:paraId="7B4F236B" w14:textId="77777777" w:rsidTr="009D5077">
        <w:trPr>
          <w:trHeight w:val="144"/>
          <w:jc w:val="center"/>
        </w:trPr>
        <w:tc>
          <w:tcPr>
            <w:tcW w:w="1435" w:type="dxa"/>
            <w:shd w:val="clear" w:color="auto" w:fill="auto"/>
            <w:noWrap/>
            <w:hideMark/>
          </w:tcPr>
          <w:p w14:paraId="7B0F6E87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A10385E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1%</w:t>
            </w:r>
          </w:p>
        </w:tc>
      </w:tr>
      <w:tr w:rsidR="00F70B7D" w:rsidRPr="00F70B7D" w14:paraId="170B2856" w14:textId="77777777" w:rsidTr="009D5077">
        <w:trPr>
          <w:trHeight w:val="144"/>
          <w:jc w:val="center"/>
        </w:trPr>
        <w:tc>
          <w:tcPr>
            <w:tcW w:w="1435" w:type="dxa"/>
            <w:shd w:val="clear" w:color="auto" w:fill="auto"/>
            <w:noWrap/>
            <w:hideMark/>
          </w:tcPr>
          <w:p w14:paraId="260EC5B2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FC30107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9%</w:t>
            </w:r>
          </w:p>
        </w:tc>
      </w:tr>
      <w:tr w:rsidR="00F70B7D" w:rsidRPr="00F70B7D" w14:paraId="11330352" w14:textId="77777777" w:rsidTr="009D5077">
        <w:trPr>
          <w:trHeight w:val="144"/>
          <w:jc w:val="center"/>
        </w:trPr>
        <w:tc>
          <w:tcPr>
            <w:tcW w:w="1435" w:type="dxa"/>
            <w:shd w:val="clear" w:color="auto" w:fill="auto"/>
            <w:noWrap/>
            <w:hideMark/>
          </w:tcPr>
          <w:p w14:paraId="221726F6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D3E7C4A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8%</w:t>
            </w:r>
          </w:p>
        </w:tc>
      </w:tr>
      <w:tr w:rsidR="00F70B7D" w:rsidRPr="00F70B7D" w14:paraId="0A99AF1A" w14:textId="77777777" w:rsidTr="009D5077">
        <w:trPr>
          <w:trHeight w:val="144"/>
          <w:jc w:val="center"/>
        </w:trPr>
        <w:tc>
          <w:tcPr>
            <w:tcW w:w="1435" w:type="dxa"/>
            <w:shd w:val="clear" w:color="auto" w:fill="auto"/>
            <w:noWrap/>
            <w:hideMark/>
          </w:tcPr>
          <w:p w14:paraId="6D130B92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EAFD561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8%</w:t>
            </w:r>
          </w:p>
        </w:tc>
      </w:tr>
      <w:tr w:rsidR="00F70B7D" w:rsidRPr="00F70B7D" w14:paraId="1D61F738" w14:textId="77777777" w:rsidTr="009D5077">
        <w:trPr>
          <w:trHeight w:val="144"/>
          <w:jc w:val="center"/>
        </w:trPr>
        <w:tc>
          <w:tcPr>
            <w:tcW w:w="1435" w:type="dxa"/>
            <w:shd w:val="clear" w:color="auto" w:fill="auto"/>
            <w:noWrap/>
            <w:hideMark/>
          </w:tcPr>
          <w:p w14:paraId="44DF2926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03A7331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9%</w:t>
            </w:r>
          </w:p>
        </w:tc>
      </w:tr>
      <w:tr w:rsidR="00F70B7D" w:rsidRPr="00F70B7D" w14:paraId="53D942F3" w14:textId="77777777" w:rsidTr="009D5077">
        <w:trPr>
          <w:trHeight w:val="144"/>
          <w:jc w:val="center"/>
        </w:trPr>
        <w:tc>
          <w:tcPr>
            <w:tcW w:w="1435" w:type="dxa"/>
            <w:shd w:val="clear" w:color="auto" w:fill="auto"/>
            <w:noWrap/>
            <w:hideMark/>
          </w:tcPr>
          <w:p w14:paraId="5255DFB5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373FDB8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1%</w:t>
            </w:r>
          </w:p>
        </w:tc>
      </w:tr>
      <w:tr w:rsidR="00F70B7D" w:rsidRPr="00F70B7D" w14:paraId="5F134D53" w14:textId="77777777" w:rsidTr="009D5077">
        <w:trPr>
          <w:trHeight w:val="144"/>
          <w:jc w:val="center"/>
        </w:trPr>
        <w:tc>
          <w:tcPr>
            <w:tcW w:w="1435" w:type="dxa"/>
            <w:shd w:val="clear" w:color="auto" w:fill="auto"/>
            <w:noWrap/>
            <w:hideMark/>
          </w:tcPr>
          <w:p w14:paraId="50EA4C94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7889D9C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1%</w:t>
            </w:r>
          </w:p>
        </w:tc>
      </w:tr>
      <w:tr w:rsidR="00F70B7D" w:rsidRPr="00F70B7D" w14:paraId="3751EFB9" w14:textId="77777777" w:rsidTr="009D5077">
        <w:trPr>
          <w:trHeight w:val="144"/>
          <w:jc w:val="center"/>
        </w:trPr>
        <w:tc>
          <w:tcPr>
            <w:tcW w:w="1435" w:type="dxa"/>
            <w:shd w:val="clear" w:color="auto" w:fill="auto"/>
            <w:noWrap/>
            <w:hideMark/>
          </w:tcPr>
          <w:p w14:paraId="028A5953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0917569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8%</w:t>
            </w:r>
          </w:p>
        </w:tc>
      </w:tr>
      <w:tr w:rsidR="00F70B7D" w:rsidRPr="00F70B7D" w14:paraId="4CAD60B5" w14:textId="77777777" w:rsidTr="009D5077">
        <w:trPr>
          <w:trHeight w:val="144"/>
          <w:jc w:val="center"/>
        </w:trPr>
        <w:tc>
          <w:tcPr>
            <w:tcW w:w="1435" w:type="dxa"/>
            <w:shd w:val="clear" w:color="auto" w:fill="auto"/>
            <w:noWrap/>
            <w:hideMark/>
          </w:tcPr>
          <w:p w14:paraId="5D666DFD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D965E53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8%</w:t>
            </w:r>
          </w:p>
        </w:tc>
      </w:tr>
      <w:tr w:rsidR="00F70B7D" w:rsidRPr="00F70B7D" w14:paraId="6A98F232" w14:textId="77777777" w:rsidTr="009D5077">
        <w:trPr>
          <w:trHeight w:val="144"/>
          <w:jc w:val="center"/>
        </w:trPr>
        <w:tc>
          <w:tcPr>
            <w:tcW w:w="1435" w:type="dxa"/>
            <w:shd w:val="clear" w:color="auto" w:fill="auto"/>
            <w:noWrap/>
            <w:hideMark/>
          </w:tcPr>
          <w:p w14:paraId="3263CF54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A159F9C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9%</w:t>
            </w:r>
          </w:p>
        </w:tc>
      </w:tr>
      <w:tr w:rsidR="00F70B7D" w:rsidRPr="00F70B7D" w14:paraId="162E388B" w14:textId="77777777" w:rsidTr="009D5077">
        <w:trPr>
          <w:trHeight w:val="144"/>
          <w:jc w:val="center"/>
        </w:trPr>
        <w:tc>
          <w:tcPr>
            <w:tcW w:w="1435" w:type="dxa"/>
            <w:shd w:val="clear" w:color="auto" w:fill="auto"/>
            <w:noWrap/>
            <w:hideMark/>
          </w:tcPr>
          <w:p w14:paraId="08904FCB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351DA3E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6%</w:t>
            </w:r>
          </w:p>
        </w:tc>
      </w:tr>
      <w:tr w:rsidR="00F70B7D" w:rsidRPr="00F70B7D" w14:paraId="628FE2B7" w14:textId="77777777" w:rsidTr="009D5077">
        <w:trPr>
          <w:trHeight w:val="144"/>
          <w:jc w:val="center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3BF2EF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E36469" w14:textId="77777777" w:rsidR="00F70B7D" w:rsidRPr="00F70B7D" w:rsidRDefault="00F70B7D" w:rsidP="00F70B7D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0B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2%</w:t>
            </w:r>
          </w:p>
        </w:tc>
      </w:tr>
      <w:tr w:rsidR="00FB5FEF" w:rsidRPr="00F70B7D" w14:paraId="2A89E2E6" w14:textId="77777777" w:rsidTr="009D5077">
        <w:trPr>
          <w:trHeight w:val="144"/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ACF25A" w14:textId="76F32D63" w:rsidR="00FB5FEF" w:rsidRPr="00F70B7D" w:rsidRDefault="003C2307" w:rsidP="00FC4945">
            <w:pPr>
              <w:contextualSpacing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DA15F9" w14:textId="4533E073" w:rsidR="00FB5FEF" w:rsidRPr="00F70B7D" w:rsidRDefault="00FC4945" w:rsidP="00FC4945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</w:t>
            </w:r>
            <w:r w:rsidR="00090B7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 w:rsidR="00AE58D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%</w:t>
            </w:r>
            <w:r w:rsidR="003C23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/>
            </w:r>
            <w:r w:rsidR="003C23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VERAGE(above) \# "0.00%" </w:instrText>
            </w:r>
            <w:r w:rsidR="003C23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655CE573" w14:textId="77777777" w:rsidR="00BA4FBF" w:rsidRDefault="00BA4FBF"/>
    <w:sectPr w:rsidR="00BA4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B7D"/>
    <w:rsid w:val="00015C2B"/>
    <w:rsid w:val="000777FF"/>
    <w:rsid w:val="00090B79"/>
    <w:rsid w:val="000A1ED9"/>
    <w:rsid w:val="000E32BD"/>
    <w:rsid w:val="000F492C"/>
    <w:rsid w:val="00100E49"/>
    <w:rsid w:val="00130902"/>
    <w:rsid w:val="00175656"/>
    <w:rsid w:val="00191ED9"/>
    <w:rsid w:val="001D5659"/>
    <w:rsid w:val="001E1CBE"/>
    <w:rsid w:val="00202DDE"/>
    <w:rsid w:val="002048E5"/>
    <w:rsid w:val="00210D06"/>
    <w:rsid w:val="00244043"/>
    <w:rsid w:val="002873B0"/>
    <w:rsid w:val="002A31D9"/>
    <w:rsid w:val="003251B8"/>
    <w:rsid w:val="00366077"/>
    <w:rsid w:val="003961CE"/>
    <w:rsid w:val="003C2307"/>
    <w:rsid w:val="003F31DA"/>
    <w:rsid w:val="004A1103"/>
    <w:rsid w:val="004B724B"/>
    <w:rsid w:val="004E3FEA"/>
    <w:rsid w:val="00542912"/>
    <w:rsid w:val="005527AE"/>
    <w:rsid w:val="0059143E"/>
    <w:rsid w:val="005E604C"/>
    <w:rsid w:val="005F7D4F"/>
    <w:rsid w:val="006308C8"/>
    <w:rsid w:val="00632F9A"/>
    <w:rsid w:val="00697E1F"/>
    <w:rsid w:val="006D7274"/>
    <w:rsid w:val="006E5542"/>
    <w:rsid w:val="00704F9C"/>
    <w:rsid w:val="007106B7"/>
    <w:rsid w:val="007A29AC"/>
    <w:rsid w:val="0082334D"/>
    <w:rsid w:val="00890A0B"/>
    <w:rsid w:val="009536E9"/>
    <w:rsid w:val="00982E7E"/>
    <w:rsid w:val="00985829"/>
    <w:rsid w:val="009A6B2F"/>
    <w:rsid w:val="009D5077"/>
    <w:rsid w:val="009F20F2"/>
    <w:rsid w:val="009F7AAD"/>
    <w:rsid w:val="00A74DD2"/>
    <w:rsid w:val="00AC3756"/>
    <w:rsid w:val="00AD2B8F"/>
    <w:rsid w:val="00AD67C3"/>
    <w:rsid w:val="00AE58D7"/>
    <w:rsid w:val="00B15D22"/>
    <w:rsid w:val="00B21B64"/>
    <w:rsid w:val="00B373D3"/>
    <w:rsid w:val="00BA4FBF"/>
    <w:rsid w:val="00BA582D"/>
    <w:rsid w:val="00C37ED9"/>
    <w:rsid w:val="00CF3B44"/>
    <w:rsid w:val="00D25030"/>
    <w:rsid w:val="00DA0754"/>
    <w:rsid w:val="00DD6230"/>
    <w:rsid w:val="00EE7B37"/>
    <w:rsid w:val="00F22714"/>
    <w:rsid w:val="00F4071F"/>
    <w:rsid w:val="00F70B7D"/>
    <w:rsid w:val="00FB5FEF"/>
    <w:rsid w:val="00FC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1FAA1"/>
  <w15:chartTrackingRefBased/>
  <w15:docId w15:val="{5DE15959-6E7A-5F4D-904D-63FD328C8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0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anos Wilson, Adana</dc:creator>
  <cp:keywords/>
  <dc:description/>
  <cp:lastModifiedBy>Llanos Wilson, Adana</cp:lastModifiedBy>
  <cp:revision>10</cp:revision>
  <dcterms:created xsi:type="dcterms:W3CDTF">2022-03-02T22:31:00Z</dcterms:created>
  <dcterms:modified xsi:type="dcterms:W3CDTF">2022-03-03T00:13:00Z</dcterms:modified>
</cp:coreProperties>
</file>